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44ED" w:rsidRPr="00BD569D" w:rsidTr="00AC4216">
        <w:trPr>
          <w:trHeight w:val="323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FB44ED" w:rsidRPr="00BD569D" w:rsidRDefault="00FB44ED" w:rsidP="00AC421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BD569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Health Care Provider Specific Mechanisms</w:t>
            </w:r>
          </w:p>
        </w:tc>
      </w:tr>
      <w:tr w:rsidR="00FB44ED" w:rsidRPr="00BD569D" w:rsidTr="00AC4216">
        <w:tc>
          <w:tcPr>
            <w:tcW w:w="9350" w:type="dxa"/>
            <w:tcBorders>
              <w:top w:val="single" w:sz="4" w:space="0" w:color="auto"/>
            </w:tcBorders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perception of patient competency/capacity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severity of illness/urgency of treat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s perception of patient as too ill to make good decision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older pts feelings of respect for profession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belief that patient is anxiou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patient trus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patient preference for involvement/engage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patient support (external)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HCP perception of treatment option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HCP perceive treatment impacts pts lifestyle/self-imag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hysician perception of likelihood of compliance + treat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hysician perception of quantity and quality of information availabl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workload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time available &lt;-&gt; time required for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ian perception of level of effort involved in training programs 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comfort with implementing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concern about reimburse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support of patient involve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belief that patient autonomy should be respected but not enforced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considers FIFE - feelings, ideas, function, expectations of PATI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in the effectiveness of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has perception of value of patient centered car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CP perceives patient as equal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CP consider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ent values/preference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recognize a decision needs to be mad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perceive they don't know how to determine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emphasis of importance of information exchang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preference for engage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perception of appropriateness of SDM for situation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competence &lt;-&gt; ability to “hear” patient  preferenc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dissonance: prior beliefs interfere with ability to accept and understand info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of prosecution / loss of credential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reased HCP anxiety</w:t>
            </w:r>
          </w:p>
        </w:tc>
      </w:tr>
      <w:bookmarkEnd w:id="0"/>
    </w:tbl>
    <w:p w:rsidR="00FB44ED" w:rsidRPr="00BD569D" w:rsidRDefault="00FB44ED" w:rsidP="00FB44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44ED" w:rsidRPr="00BD569D" w:rsidTr="00AC4216">
        <w:tc>
          <w:tcPr>
            <w:tcW w:w="9350" w:type="dxa"/>
            <w:shd w:val="clear" w:color="auto" w:fill="FFE599" w:themeFill="accent4" w:themeFillTint="66"/>
            <w:vAlign w:val="center"/>
          </w:tcPr>
          <w:p w:rsidR="00FB44ED" w:rsidRPr="00BD569D" w:rsidRDefault="00FB44ED" w:rsidP="00AC421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atient Specific Mechanism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perception of lack of power/ not being taken seriously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sense of being respected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trust in individual HCP-person + professional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perception of physician disclosur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fear of backlash / upset physician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perception of own knowledg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 xml:space="preserve">Alignment between eventual decision and patient values/aspirations 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efficacy for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 xml:space="preserve">Patient capacity to understand and process information (diagnosis, options, etc.) 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dissonance: prior beliefs interfere with ability to accept and understand info (Cultural beliefs / world view)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anxiety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Fit between patient desire for participation &lt;-&gt; experience in “this shared decision” experienc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preference for engagement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desire for information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atient desire to please – good patient – compliance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 xml:space="preserve">Patient expectations of physician 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Increased treatment efficiency</w:t>
            </w:r>
          </w:p>
        </w:tc>
      </w:tr>
    </w:tbl>
    <w:p w:rsidR="00FB44ED" w:rsidRPr="00BD569D" w:rsidRDefault="00FB44ED" w:rsidP="00FB44ED">
      <w:pPr>
        <w:spacing w:line="48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44ED" w:rsidRPr="00BD569D" w:rsidTr="00AC4216">
        <w:tc>
          <w:tcPr>
            <w:tcW w:w="9350" w:type="dxa"/>
            <w:shd w:val="clear" w:color="auto" w:fill="FFE599" w:themeFill="accent4" w:themeFillTint="66"/>
            <w:vAlign w:val="center"/>
          </w:tcPr>
          <w:p w:rsidR="00FB44ED" w:rsidRPr="00BD569D" w:rsidRDefault="00FB44ED" w:rsidP="00AC421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Health Care Provider – Patient Interaction Specific Mechanism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ian – patient communication – physician ability and willingness to bring the patient capacity gap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P and PT e</w:t>
            </w: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anced awareness and education of SDM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Perception of partnership (authentic and constructive)</w:t>
            </w:r>
          </w:p>
        </w:tc>
      </w:tr>
    </w:tbl>
    <w:p w:rsidR="00FB44ED" w:rsidRPr="00BD569D" w:rsidRDefault="00FB44ED" w:rsidP="00FB44ED">
      <w:pPr>
        <w:spacing w:after="120" w:line="480" w:lineRule="auto"/>
        <w:ind w:firstLine="720"/>
        <w:rPr>
          <w:rFonts w:ascii="Times New Roman" w:eastAsia="MS Mincho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44ED" w:rsidRPr="00BD569D" w:rsidTr="00AC4216">
        <w:tc>
          <w:tcPr>
            <w:tcW w:w="9350" w:type="dxa"/>
            <w:shd w:val="clear" w:color="auto" w:fill="FFE599" w:themeFill="accent4" w:themeFillTint="66"/>
            <w:vAlign w:val="center"/>
          </w:tcPr>
          <w:p w:rsidR="00FB44ED" w:rsidRPr="00BD569D" w:rsidRDefault="00FB44ED" w:rsidP="00AC421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ystem Specific Mechanisms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sz w:val="24"/>
                <w:szCs w:val="24"/>
              </w:rPr>
              <w:t>Influence of training environment on HCP</w:t>
            </w:r>
          </w:p>
        </w:tc>
      </w:tr>
      <w:tr w:rsidR="00FB44ED" w:rsidRPr="00BD569D" w:rsidTr="00AC4216">
        <w:tc>
          <w:tcPr>
            <w:tcW w:w="9350" w:type="dxa"/>
            <w:vAlign w:val="bottom"/>
          </w:tcPr>
          <w:p w:rsidR="00FB44ED" w:rsidRPr="00BD569D" w:rsidRDefault="00FB44ED" w:rsidP="00AC42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 support</w:t>
            </w:r>
          </w:p>
        </w:tc>
      </w:tr>
    </w:tbl>
    <w:p w:rsidR="003A2F4D" w:rsidRDefault="003A2F4D"/>
    <w:sectPr w:rsidR="003A2F4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4ED" w:rsidRDefault="00FB44ED" w:rsidP="00FB44ED">
      <w:pPr>
        <w:spacing w:after="0" w:line="240" w:lineRule="auto"/>
      </w:pPr>
      <w:r>
        <w:separator/>
      </w:r>
    </w:p>
  </w:endnote>
  <w:endnote w:type="continuationSeparator" w:id="0">
    <w:p w:rsidR="00FB44ED" w:rsidRDefault="00FB44ED" w:rsidP="00FB4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4ED" w:rsidRDefault="00FB44ED" w:rsidP="00FB44ED">
      <w:pPr>
        <w:spacing w:after="0" w:line="240" w:lineRule="auto"/>
      </w:pPr>
      <w:r>
        <w:separator/>
      </w:r>
    </w:p>
  </w:footnote>
  <w:footnote w:type="continuationSeparator" w:id="0">
    <w:p w:rsidR="00FB44ED" w:rsidRDefault="00FB44ED" w:rsidP="00FB44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4ED" w:rsidRDefault="00530095">
    <w:pPr>
      <w:pStyle w:val="Header"/>
    </w:pPr>
    <w:r>
      <w:t>Waldron, Additional Fi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ED"/>
    <w:rsid w:val="001E5C5B"/>
    <w:rsid w:val="003A2F4D"/>
    <w:rsid w:val="00530095"/>
    <w:rsid w:val="00FB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BA46"/>
  <w15:chartTrackingRefBased/>
  <w15:docId w15:val="{95B6F7E8-0545-4BB7-B89A-4DE4420A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4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4ED"/>
  </w:style>
  <w:style w:type="paragraph" w:styleId="Footer">
    <w:name w:val="footer"/>
    <w:basedOn w:val="Normal"/>
    <w:link w:val="FooterChar"/>
    <w:uiPriority w:val="99"/>
    <w:unhideWhenUsed/>
    <w:rsid w:val="00FB44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ron, Tamara</dc:creator>
  <cp:keywords/>
  <dc:description/>
  <cp:lastModifiedBy>Waldron, Tamara</cp:lastModifiedBy>
  <cp:revision>3</cp:revision>
  <dcterms:created xsi:type="dcterms:W3CDTF">2018-03-12T15:37:00Z</dcterms:created>
  <dcterms:modified xsi:type="dcterms:W3CDTF">2019-07-31T14:09:00Z</dcterms:modified>
</cp:coreProperties>
</file>